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E56A8" w14:textId="23F85772" w:rsidR="00D7001E" w:rsidRPr="00F85C45" w:rsidRDefault="00F85C45">
      <w:pPr>
        <w:rPr>
          <w:rFonts w:cstheme="minorHAnsi"/>
          <w:lang w:val="en-US"/>
        </w:rPr>
      </w:pPr>
      <w:r w:rsidRPr="00F85C45">
        <w:rPr>
          <w:rFonts w:cstheme="minorHAnsi"/>
          <w:b/>
          <w:bCs/>
          <w:lang w:val="en-US"/>
        </w:rPr>
        <w:t xml:space="preserve">Supplementary table </w:t>
      </w:r>
      <w:r w:rsidR="00C90BD4">
        <w:rPr>
          <w:rFonts w:cstheme="minorHAnsi"/>
          <w:b/>
          <w:bCs/>
          <w:lang w:val="en-US"/>
        </w:rPr>
        <w:t>1</w:t>
      </w:r>
      <w:r w:rsidRPr="00F85C45">
        <w:rPr>
          <w:rFonts w:cstheme="minorHAnsi"/>
          <w:lang w:val="en-US"/>
        </w:rPr>
        <w:t>. Correlation with laboratorial parameters.</w:t>
      </w:r>
    </w:p>
    <w:tbl>
      <w:tblPr>
        <w:tblW w:w="0" w:type="auto"/>
        <w:tblCellSpacing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05"/>
        <w:gridCol w:w="3505"/>
        <w:gridCol w:w="1399"/>
        <w:gridCol w:w="1179"/>
      </w:tblGrid>
      <w:tr w:rsidR="00D7001E" w:rsidRPr="00F85C45" w14:paraId="6C340669" w14:textId="77777777" w:rsidTr="006E6ACD">
        <w:trPr>
          <w:tblCellSpacing w:w="0" w:type="dxa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B9DC88" w14:textId="77777777" w:rsidR="00D7001E" w:rsidRPr="00F85C45" w:rsidRDefault="00D7001E" w:rsidP="00CA23B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4E26B9" w14:textId="77777777" w:rsidR="00D7001E" w:rsidRPr="00F85C45" w:rsidRDefault="00D7001E" w:rsidP="00CA23B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Correlated with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304E77" w14:textId="77777777" w:rsidR="00D7001E" w:rsidRPr="00F85C45" w:rsidRDefault="00D7001E" w:rsidP="00CA23BD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Correlation coefficien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3EFB1A" w14:textId="77777777" w:rsidR="00D7001E" w:rsidRPr="00F85C45" w:rsidRDefault="00D7001E" w:rsidP="00CA23BD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D7001E" w:rsidRPr="00F85C45" w14:paraId="760EAB6B" w14:textId="77777777" w:rsidTr="006E6ACD">
        <w:trPr>
          <w:tblCellSpacing w:w="0" w:type="dxa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E6CE8D" w14:textId="48D06CA9" w:rsidR="00D7001E" w:rsidRPr="00DF6693" w:rsidRDefault="00D7001E" w:rsidP="00CA23BD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F6693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CLEC-2+</w:t>
            </w:r>
            <w:r w:rsidR="00645AA6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 MPA</w:t>
            </w:r>
            <w:r w:rsidR="002E7951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8EB9FD" w14:textId="47518E1D" w:rsidR="00D7001E" w:rsidRPr="00F85C45" w:rsidRDefault="00D7001E" w:rsidP="00CA23BD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GPA</w:t>
            </w:r>
            <w:r w:rsidR="00546F95">
              <w:rPr>
                <w:rFonts w:cstheme="minorHAnsi"/>
                <w:sz w:val="24"/>
                <w:szCs w:val="24"/>
                <w:lang w:val="en-US"/>
              </w:rPr>
              <w:t>s</w:t>
            </w:r>
            <w:r w:rsidRPr="00F85C45">
              <w:rPr>
                <w:rFonts w:cstheme="minorHAnsi"/>
                <w:sz w:val="24"/>
                <w:szCs w:val="24"/>
                <w:lang w:val="en-US"/>
              </w:rPr>
              <w:t xml:space="preserve"> CLEC-2+</w:t>
            </w:r>
          </w:p>
          <w:p w14:paraId="1C55A01E" w14:textId="646C80E1" w:rsidR="00D7001E" w:rsidRPr="00F85C45" w:rsidRDefault="00D7001E" w:rsidP="00CA23BD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Monocytes PDPN+</w:t>
            </w:r>
          </w:p>
          <w:p w14:paraId="5CD8F7AC" w14:textId="26A6BD0A" w:rsidR="00D7001E" w:rsidRPr="00F85C45" w:rsidRDefault="00D7001E" w:rsidP="00CA23BD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 xml:space="preserve">CLEC2+CD62+ </w:t>
            </w:r>
            <w:r w:rsidR="006E6ACD" w:rsidRPr="00F85C45">
              <w:rPr>
                <w:rFonts w:cstheme="minorHAnsi"/>
                <w:sz w:val="24"/>
                <w:szCs w:val="24"/>
                <w:lang w:val="en-US"/>
              </w:rPr>
              <w:t>Monocytes</w:t>
            </w:r>
          </w:p>
          <w:p w14:paraId="7D81CC50" w14:textId="77777777" w:rsidR="00D7001E" w:rsidRPr="00F85C45" w:rsidRDefault="00D7001E" w:rsidP="00CA23BD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Hemoglobin</w:t>
            </w:r>
          </w:p>
          <w:p w14:paraId="77881C1C" w14:textId="77777777" w:rsidR="00D7001E" w:rsidRPr="00F85C45" w:rsidRDefault="00D7001E" w:rsidP="00CA23BD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WBC</w:t>
            </w:r>
          </w:p>
          <w:p w14:paraId="3BAB5289" w14:textId="77777777" w:rsidR="00D7001E" w:rsidRPr="00F85C45" w:rsidRDefault="00D7001E" w:rsidP="00CA23BD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Platelets</w:t>
            </w:r>
          </w:p>
          <w:p w14:paraId="368A2F0E" w14:textId="77777777" w:rsidR="00D7001E" w:rsidRPr="00F85C45" w:rsidRDefault="00D7001E" w:rsidP="00CA23BD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Reticulocytes</w:t>
            </w:r>
          </w:p>
          <w:p w14:paraId="6E3C0B64" w14:textId="77777777" w:rsidR="00D7001E" w:rsidRPr="00F85C45" w:rsidRDefault="00D7001E" w:rsidP="00CA23BD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D dimer</w:t>
            </w:r>
          </w:p>
          <w:p w14:paraId="108DFD55" w14:textId="77777777" w:rsidR="00D7001E" w:rsidRPr="00F85C45" w:rsidRDefault="00D7001E" w:rsidP="00CA23BD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VWF:Ag</w:t>
            </w:r>
          </w:p>
          <w:p w14:paraId="2D5C339B" w14:textId="77777777" w:rsidR="00D7001E" w:rsidRPr="00F85C45" w:rsidRDefault="00D7001E" w:rsidP="00CA23BD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VWF Activity</w:t>
            </w:r>
          </w:p>
          <w:p w14:paraId="3A357683" w14:textId="77777777" w:rsidR="00D7001E" w:rsidRPr="00F85C45" w:rsidRDefault="00D7001E" w:rsidP="00CA23BD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sPDPN</w:t>
            </w:r>
          </w:p>
          <w:p w14:paraId="323C5F0D" w14:textId="0D0A0A20" w:rsidR="00D7001E" w:rsidRPr="00F85C45" w:rsidRDefault="00D7001E" w:rsidP="00CA23BD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sCLEC-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6ADBBB" w14:textId="77777777" w:rsidR="00D7001E" w:rsidRPr="00DF6693" w:rsidRDefault="006E6ACD" w:rsidP="00CA23BD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</w:rPr>
              <w:t>0.850</w:t>
            </w:r>
          </w:p>
          <w:p w14:paraId="29040C2C" w14:textId="77777777" w:rsidR="006E6ACD" w:rsidRPr="00DF6693" w:rsidRDefault="006E6ACD" w:rsidP="00CA23BD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</w:rPr>
              <w:t>0.494</w:t>
            </w:r>
          </w:p>
          <w:p w14:paraId="71ACC253" w14:textId="77777777" w:rsidR="006E6ACD" w:rsidRPr="00DF6693" w:rsidRDefault="006E6ACD" w:rsidP="00CA23BD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</w:rPr>
              <w:t>0.760</w:t>
            </w:r>
          </w:p>
          <w:p w14:paraId="5CBC1C7A" w14:textId="77777777" w:rsidR="006E6ACD" w:rsidRPr="00DF6693" w:rsidRDefault="006E6ACD" w:rsidP="00CA23BD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</w:rPr>
              <w:t>-0.507</w:t>
            </w:r>
          </w:p>
          <w:p w14:paraId="2C8B80DA" w14:textId="77777777" w:rsidR="006E6ACD" w:rsidRPr="00F85C45" w:rsidRDefault="006E6ACD" w:rsidP="00CA23BD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t>-0.096</w:t>
            </w:r>
          </w:p>
          <w:p w14:paraId="270C41BE" w14:textId="77777777" w:rsidR="006E6ACD" w:rsidRPr="00F85C45" w:rsidRDefault="006E6ACD" w:rsidP="00CA23BD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t>-0.010</w:t>
            </w:r>
          </w:p>
          <w:p w14:paraId="4F2DE68E" w14:textId="77777777" w:rsidR="006E6ACD" w:rsidRPr="00DF6693" w:rsidRDefault="006E6ACD" w:rsidP="00CA23BD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</w:rPr>
              <w:t>0.445</w:t>
            </w:r>
          </w:p>
          <w:p w14:paraId="2F4F6BD6" w14:textId="77777777" w:rsidR="006E6ACD" w:rsidRPr="00DF6693" w:rsidRDefault="006E6ACD" w:rsidP="00CA23BD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</w:rPr>
              <w:t>0.643</w:t>
            </w:r>
          </w:p>
          <w:p w14:paraId="7D2A4372" w14:textId="77777777" w:rsidR="006E6ACD" w:rsidRPr="00DF6693" w:rsidRDefault="006E6ACD" w:rsidP="00CA23BD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</w:rPr>
              <w:t>0.495</w:t>
            </w:r>
          </w:p>
          <w:p w14:paraId="4CDF4C24" w14:textId="77777777" w:rsidR="006E6ACD" w:rsidRPr="00DF6693" w:rsidRDefault="006E6ACD" w:rsidP="00CA23BD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</w:rPr>
              <w:t>0.412</w:t>
            </w:r>
          </w:p>
          <w:p w14:paraId="1D27C04E" w14:textId="77777777" w:rsidR="006E6ACD" w:rsidRPr="00F85C45" w:rsidRDefault="006E6ACD" w:rsidP="00CA23BD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t>-0.204</w:t>
            </w:r>
          </w:p>
          <w:p w14:paraId="429AF74A" w14:textId="08476726" w:rsidR="006E6ACD" w:rsidRPr="00F85C45" w:rsidRDefault="006E6ACD" w:rsidP="00CA23BD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t>-0.03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533613" w14:textId="77777777" w:rsidR="00D7001E" w:rsidRPr="00DF6693" w:rsidRDefault="006E6ACD" w:rsidP="00CA23BD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</w:rPr>
              <w:t>0.0001</w:t>
            </w:r>
          </w:p>
          <w:p w14:paraId="60DA3CCC" w14:textId="77777777" w:rsidR="006E6ACD" w:rsidRPr="00DF6693" w:rsidRDefault="006E6ACD" w:rsidP="00CA23BD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</w:rPr>
              <w:t>0.002</w:t>
            </w:r>
          </w:p>
          <w:p w14:paraId="1F8403D0" w14:textId="77777777" w:rsidR="006E6ACD" w:rsidRPr="00DF6693" w:rsidRDefault="006E6ACD" w:rsidP="00CA23BD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</w:rPr>
              <w:t>0.0001</w:t>
            </w:r>
          </w:p>
          <w:p w14:paraId="4E929649" w14:textId="77777777" w:rsidR="006E6ACD" w:rsidRPr="00DF6693" w:rsidRDefault="006E6ACD" w:rsidP="00CA23BD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</w:rPr>
              <w:t>0.001</w:t>
            </w:r>
          </w:p>
          <w:p w14:paraId="54F513D9" w14:textId="77777777" w:rsidR="006E6ACD" w:rsidRPr="00F85C45" w:rsidRDefault="006E6ACD" w:rsidP="00CA23BD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t>0.56</w:t>
            </w:r>
          </w:p>
          <w:p w14:paraId="2BE9D0B5" w14:textId="77777777" w:rsidR="006E6ACD" w:rsidRPr="00F85C45" w:rsidRDefault="006E6ACD" w:rsidP="00CA23BD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t>0.95</w:t>
            </w:r>
          </w:p>
          <w:p w14:paraId="41F6ECA1" w14:textId="77777777" w:rsidR="006E6ACD" w:rsidRPr="00DF6693" w:rsidRDefault="006E6ACD" w:rsidP="00CA23BD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</w:rPr>
              <w:t>0.006</w:t>
            </w:r>
          </w:p>
          <w:p w14:paraId="7AA863ED" w14:textId="77777777" w:rsidR="006E6ACD" w:rsidRPr="00DF6693" w:rsidRDefault="006E6ACD" w:rsidP="00CA23BD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</w:rPr>
              <w:t>0.0001</w:t>
            </w:r>
          </w:p>
          <w:p w14:paraId="7F364996" w14:textId="77777777" w:rsidR="006E6ACD" w:rsidRPr="00DF6693" w:rsidRDefault="006E6ACD" w:rsidP="00CA23BD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</w:rPr>
              <w:t>0.001</w:t>
            </w:r>
          </w:p>
          <w:p w14:paraId="2B39D9B2" w14:textId="77777777" w:rsidR="006E6ACD" w:rsidRPr="00DF6693" w:rsidRDefault="006E6ACD" w:rsidP="00CA23BD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</w:rPr>
              <w:t>0.01</w:t>
            </w:r>
          </w:p>
          <w:p w14:paraId="347EFC6B" w14:textId="77777777" w:rsidR="006E6ACD" w:rsidRPr="00F85C45" w:rsidRDefault="006E6ACD" w:rsidP="00CA23BD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t>0.22</w:t>
            </w:r>
          </w:p>
          <w:p w14:paraId="7C2D6F2A" w14:textId="5A82E6F1" w:rsidR="006E6ACD" w:rsidRPr="00F85C45" w:rsidRDefault="006E6ACD" w:rsidP="00CA23BD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t>0.81</w:t>
            </w:r>
          </w:p>
        </w:tc>
      </w:tr>
      <w:tr w:rsidR="00D7001E" w:rsidRPr="00F85C45" w14:paraId="0F575CE2" w14:textId="77777777" w:rsidTr="006E6ACD">
        <w:trPr>
          <w:tblCellSpacing w:w="0" w:type="dxa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00B0D3" w14:textId="5A59F9C9" w:rsidR="00D7001E" w:rsidRPr="00DF6693" w:rsidRDefault="00D7001E" w:rsidP="00D7001E">
            <w:pPr>
              <w:spacing w:line="240" w:lineRule="auto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F6693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CLEC-2+</w:t>
            </w:r>
            <w:r w:rsidR="00645AA6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 GPA</w:t>
            </w:r>
            <w:r w:rsidR="002E7951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6176E6" w14:textId="73D1687D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Granulocytes PDPN+</w:t>
            </w:r>
          </w:p>
          <w:p w14:paraId="4C1B15C5" w14:textId="22BD301B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CLEC2+CD62+ Granulocytes</w:t>
            </w:r>
          </w:p>
          <w:p w14:paraId="461EF398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Hemoglobin</w:t>
            </w:r>
          </w:p>
          <w:p w14:paraId="2C73DD92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WBC</w:t>
            </w:r>
          </w:p>
          <w:p w14:paraId="7407EB39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Platelets</w:t>
            </w:r>
          </w:p>
          <w:p w14:paraId="6ED7EAF5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Reticulocytes</w:t>
            </w:r>
          </w:p>
          <w:p w14:paraId="6C5D9F94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D dimer</w:t>
            </w:r>
          </w:p>
          <w:p w14:paraId="5EBFE43B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VWF:Ag</w:t>
            </w:r>
          </w:p>
          <w:p w14:paraId="5D166EBF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VWF Activity</w:t>
            </w:r>
          </w:p>
          <w:p w14:paraId="40A38B19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sPDPN</w:t>
            </w:r>
          </w:p>
          <w:p w14:paraId="538C535C" w14:textId="5D1C25A2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sCLEC-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CB7EF1" w14:textId="77777777" w:rsidR="00D7001E" w:rsidRPr="00DF6693" w:rsidRDefault="006E6ACD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467</w:t>
            </w:r>
          </w:p>
          <w:p w14:paraId="6F42BD29" w14:textId="77777777" w:rsidR="006E6ACD" w:rsidRPr="00DF6693" w:rsidRDefault="006E6ACD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515</w:t>
            </w:r>
          </w:p>
          <w:p w14:paraId="05003532" w14:textId="77777777" w:rsidR="006E6ACD" w:rsidRPr="00F85C45" w:rsidRDefault="006E6ACD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-0.303</w:t>
            </w:r>
          </w:p>
          <w:p w14:paraId="1A416F4A" w14:textId="77777777" w:rsidR="006E6ACD" w:rsidRPr="00F85C45" w:rsidRDefault="006E6ACD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-0.177</w:t>
            </w:r>
          </w:p>
          <w:p w14:paraId="5FFC0780" w14:textId="77777777" w:rsidR="006E6ACD" w:rsidRPr="00F85C45" w:rsidRDefault="006E6ACD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-0.078</w:t>
            </w:r>
          </w:p>
          <w:p w14:paraId="5A3DCA63" w14:textId="77777777" w:rsidR="006E6ACD" w:rsidRPr="00DF6693" w:rsidRDefault="006E6ACD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371</w:t>
            </w:r>
          </w:p>
          <w:p w14:paraId="512F1901" w14:textId="77777777" w:rsidR="006E6ACD" w:rsidRPr="00DF6693" w:rsidRDefault="006E6ACD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541</w:t>
            </w:r>
          </w:p>
          <w:p w14:paraId="1303E61A" w14:textId="77777777" w:rsidR="006E6ACD" w:rsidRPr="00DF6693" w:rsidRDefault="006E6ACD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415</w:t>
            </w:r>
          </w:p>
          <w:p w14:paraId="2F93804A" w14:textId="77777777" w:rsidR="006E6ACD" w:rsidRPr="00F85C45" w:rsidRDefault="006E6ACD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305</w:t>
            </w:r>
          </w:p>
          <w:p w14:paraId="37FA9CCE" w14:textId="77777777" w:rsidR="006E6ACD" w:rsidRPr="00F85C45" w:rsidRDefault="006E6ACD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-0.161</w:t>
            </w:r>
          </w:p>
          <w:p w14:paraId="4966DFEA" w14:textId="543578C5" w:rsidR="006E6ACD" w:rsidRPr="00F85C45" w:rsidRDefault="006E6ACD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-0.11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22CC2C" w14:textId="77777777" w:rsidR="00D7001E" w:rsidRPr="00DF6693" w:rsidRDefault="006E6ACD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003</w:t>
            </w:r>
          </w:p>
          <w:p w14:paraId="7416EB7D" w14:textId="77777777" w:rsidR="006E6ACD" w:rsidRPr="00DF6693" w:rsidRDefault="006E6ACD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001</w:t>
            </w:r>
          </w:p>
          <w:p w14:paraId="772667E6" w14:textId="77777777" w:rsidR="006E6ACD" w:rsidRPr="00F85C45" w:rsidRDefault="006E6ACD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06</w:t>
            </w:r>
          </w:p>
          <w:p w14:paraId="4DA4F52C" w14:textId="77777777" w:rsidR="006E6ACD" w:rsidRPr="00F85C45" w:rsidRDefault="006E6ACD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29</w:t>
            </w:r>
          </w:p>
          <w:p w14:paraId="72FF011C" w14:textId="77777777" w:rsidR="006E6ACD" w:rsidRPr="00F85C45" w:rsidRDefault="006E6ACD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64</w:t>
            </w:r>
          </w:p>
          <w:p w14:paraId="1459C8A9" w14:textId="77777777" w:rsidR="006E6ACD" w:rsidRPr="00DF6693" w:rsidRDefault="006E6ACD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02</w:t>
            </w:r>
          </w:p>
          <w:p w14:paraId="1ADF3EDA" w14:textId="77777777" w:rsidR="006E6ACD" w:rsidRPr="00DF6693" w:rsidRDefault="006E6ACD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0001</w:t>
            </w:r>
          </w:p>
          <w:p w14:paraId="62DC095F" w14:textId="77777777" w:rsidR="006E6ACD" w:rsidRPr="00DF6693" w:rsidRDefault="006E6ACD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01</w:t>
            </w:r>
          </w:p>
          <w:p w14:paraId="450EC786" w14:textId="77777777" w:rsidR="006E6ACD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07</w:t>
            </w:r>
          </w:p>
          <w:p w14:paraId="2D6EB5CF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34</w:t>
            </w:r>
          </w:p>
          <w:p w14:paraId="0AA8F8A4" w14:textId="0C276971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51</w:t>
            </w:r>
          </w:p>
        </w:tc>
      </w:tr>
      <w:tr w:rsidR="00D7001E" w:rsidRPr="00F85C45" w14:paraId="05279633" w14:textId="77777777" w:rsidTr="006E6ACD">
        <w:trPr>
          <w:tblCellSpacing w:w="0" w:type="dxa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8A985" w14:textId="74127FC2" w:rsidR="00D7001E" w:rsidRPr="00DF6693" w:rsidRDefault="00D7001E" w:rsidP="00D7001E">
            <w:pPr>
              <w:spacing w:line="240" w:lineRule="auto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F6693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PDPN+</w:t>
            </w:r>
            <w:r w:rsidR="001D5A32" w:rsidRPr="00DF6693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 Monocytes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CA2667" w14:textId="5976120F" w:rsidR="006977D4" w:rsidRPr="00F85C45" w:rsidRDefault="006977D4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Granulocytes PDPN+</w:t>
            </w:r>
          </w:p>
          <w:p w14:paraId="6072CAF7" w14:textId="449C0073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CLEC2+CD62+ monocytes</w:t>
            </w:r>
          </w:p>
          <w:p w14:paraId="2EE1486A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Hemoglobin</w:t>
            </w:r>
          </w:p>
          <w:p w14:paraId="13A3C674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WBC</w:t>
            </w:r>
          </w:p>
          <w:p w14:paraId="0D010F9C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Platelets</w:t>
            </w:r>
          </w:p>
          <w:p w14:paraId="7CC08160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lastRenderedPageBreak/>
              <w:t>Reticulocytes</w:t>
            </w:r>
          </w:p>
          <w:p w14:paraId="00303870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D dimer</w:t>
            </w:r>
          </w:p>
          <w:p w14:paraId="54F1DE34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VWF:Ag</w:t>
            </w:r>
          </w:p>
          <w:p w14:paraId="77F64329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VWF Activity</w:t>
            </w:r>
          </w:p>
          <w:p w14:paraId="3D7B6851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sPDPN</w:t>
            </w:r>
          </w:p>
          <w:p w14:paraId="66AC364B" w14:textId="425DBEF9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sCLEC-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5557AD" w14:textId="77777777" w:rsidR="00D7001E" w:rsidRPr="00DF6693" w:rsidRDefault="001D5A32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lastRenderedPageBreak/>
              <w:t>0.664</w:t>
            </w:r>
          </w:p>
          <w:p w14:paraId="02D06C5D" w14:textId="77777777" w:rsidR="001D5A32" w:rsidRPr="00DF6693" w:rsidRDefault="001D5A32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683</w:t>
            </w:r>
          </w:p>
          <w:p w14:paraId="0EE4183F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-0.125</w:t>
            </w:r>
          </w:p>
          <w:p w14:paraId="7FD2C8E2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045</w:t>
            </w:r>
          </w:p>
          <w:p w14:paraId="4DA24AF7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196</w:t>
            </w:r>
          </w:p>
          <w:p w14:paraId="4078F99D" w14:textId="77777777" w:rsidR="001D5A32" w:rsidRPr="00DF6693" w:rsidRDefault="001D5A32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lastRenderedPageBreak/>
              <w:t>0.434</w:t>
            </w:r>
          </w:p>
          <w:p w14:paraId="25641C70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230</w:t>
            </w:r>
          </w:p>
          <w:p w14:paraId="58CCD748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213</w:t>
            </w:r>
          </w:p>
          <w:p w14:paraId="0AD8EA46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311</w:t>
            </w:r>
          </w:p>
          <w:p w14:paraId="18A9323B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162</w:t>
            </w:r>
          </w:p>
          <w:p w14:paraId="77ABD96C" w14:textId="4C51F9BE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1335A" w14:textId="77777777" w:rsidR="00D7001E" w:rsidRPr="00DF6693" w:rsidRDefault="001D5A32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lastRenderedPageBreak/>
              <w:t>0.0001</w:t>
            </w:r>
          </w:p>
          <w:p w14:paraId="7F015F24" w14:textId="77777777" w:rsidR="001D5A32" w:rsidRPr="00DF6693" w:rsidRDefault="001D5A32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0001</w:t>
            </w:r>
          </w:p>
          <w:p w14:paraId="3976E1EB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44</w:t>
            </w:r>
          </w:p>
          <w:p w14:paraId="39F2E2B4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78</w:t>
            </w:r>
          </w:p>
          <w:p w14:paraId="4A3C918C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23</w:t>
            </w:r>
          </w:p>
          <w:p w14:paraId="1F534FFB" w14:textId="77777777" w:rsidR="001D5A32" w:rsidRPr="00DF6693" w:rsidRDefault="001D5A32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lastRenderedPageBreak/>
              <w:t>0.007</w:t>
            </w:r>
          </w:p>
          <w:p w14:paraId="27AD26DE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15</w:t>
            </w:r>
          </w:p>
          <w:p w14:paraId="6DEF2B9D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18</w:t>
            </w:r>
          </w:p>
          <w:p w14:paraId="64DB5779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056</w:t>
            </w:r>
          </w:p>
          <w:p w14:paraId="2023B10C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32</w:t>
            </w:r>
          </w:p>
          <w:p w14:paraId="16C0FFF2" w14:textId="109C075C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81</w:t>
            </w:r>
          </w:p>
        </w:tc>
      </w:tr>
      <w:tr w:rsidR="00D7001E" w:rsidRPr="00F85C45" w14:paraId="09BE6530" w14:textId="77777777" w:rsidTr="006E6ACD">
        <w:trPr>
          <w:tblCellSpacing w:w="0" w:type="dxa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AC27CD" w14:textId="1CA559EC" w:rsidR="00D7001E" w:rsidRPr="00DF6693" w:rsidRDefault="00D7001E" w:rsidP="00D7001E">
            <w:pPr>
              <w:spacing w:line="240" w:lineRule="auto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F6693">
              <w:rPr>
                <w:rFonts w:cstheme="minorHAnsi"/>
                <w:b/>
                <w:bCs/>
                <w:color w:val="000000"/>
                <w:sz w:val="24"/>
                <w:szCs w:val="24"/>
              </w:rPr>
              <w:lastRenderedPageBreak/>
              <w:t>PDPN+</w:t>
            </w:r>
            <w:r w:rsidR="001D5A32" w:rsidRPr="00DF6693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 Granulocytes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E39B4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CLEC2+CD62+ Granulocytes</w:t>
            </w:r>
          </w:p>
          <w:p w14:paraId="58F89ABC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Hemoglobin</w:t>
            </w:r>
          </w:p>
          <w:p w14:paraId="54551129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WBC</w:t>
            </w:r>
          </w:p>
          <w:p w14:paraId="5E803D31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Platelets</w:t>
            </w:r>
          </w:p>
          <w:p w14:paraId="78B85ED5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Reticulocytes</w:t>
            </w:r>
          </w:p>
          <w:p w14:paraId="541B1002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D dimer</w:t>
            </w:r>
          </w:p>
          <w:p w14:paraId="2D41F5AB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VWF:Ag</w:t>
            </w:r>
          </w:p>
          <w:p w14:paraId="7EB8E472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VWF Activity</w:t>
            </w:r>
          </w:p>
          <w:p w14:paraId="1620E4E6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sPDPN</w:t>
            </w:r>
          </w:p>
          <w:p w14:paraId="3F7FA842" w14:textId="06FA0C39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sCLEC-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839952" w14:textId="77777777" w:rsidR="00D7001E" w:rsidRPr="00DF6693" w:rsidRDefault="001D5A32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573</w:t>
            </w:r>
          </w:p>
          <w:p w14:paraId="0A0806B2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074</w:t>
            </w:r>
          </w:p>
          <w:p w14:paraId="43BCE4DB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155</w:t>
            </w:r>
          </w:p>
          <w:p w14:paraId="2DAB9B0C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131</w:t>
            </w:r>
          </w:p>
          <w:p w14:paraId="6C2F9A01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218</w:t>
            </w:r>
          </w:p>
          <w:p w14:paraId="6A805D01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136</w:t>
            </w:r>
          </w:p>
          <w:p w14:paraId="232557A4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159</w:t>
            </w:r>
          </w:p>
          <w:p w14:paraId="3B9C9ED7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190</w:t>
            </w:r>
          </w:p>
          <w:p w14:paraId="4C25809C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-0.018</w:t>
            </w:r>
          </w:p>
          <w:p w14:paraId="1F66BC14" w14:textId="5F64974E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-0.04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6468CA" w14:textId="77777777" w:rsidR="00D7001E" w:rsidRPr="00DF6693" w:rsidRDefault="001D5A32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0001</w:t>
            </w:r>
          </w:p>
          <w:p w14:paraId="3CF148F1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65</w:t>
            </w:r>
          </w:p>
          <w:p w14:paraId="1F67308F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33</w:t>
            </w:r>
          </w:p>
          <w:p w14:paraId="5412FA39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42</w:t>
            </w:r>
          </w:p>
          <w:p w14:paraId="79048CCE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18</w:t>
            </w:r>
          </w:p>
          <w:p w14:paraId="0081FACA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39</w:t>
            </w:r>
          </w:p>
          <w:p w14:paraId="3F6CF7C1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32</w:t>
            </w:r>
          </w:p>
          <w:p w14:paraId="7D359599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24</w:t>
            </w:r>
          </w:p>
          <w:p w14:paraId="6619B243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91</w:t>
            </w:r>
          </w:p>
          <w:p w14:paraId="434A0569" w14:textId="7B1829F1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76</w:t>
            </w:r>
          </w:p>
        </w:tc>
      </w:tr>
      <w:tr w:rsidR="00D7001E" w:rsidRPr="00F85C45" w14:paraId="66751250" w14:textId="77777777" w:rsidTr="006E6ACD">
        <w:trPr>
          <w:tblCellSpacing w:w="0" w:type="dxa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F4168B" w14:textId="525F63CB" w:rsidR="00D7001E" w:rsidRPr="00DF6693" w:rsidRDefault="00D7001E" w:rsidP="00D7001E">
            <w:pPr>
              <w:spacing w:line="240" w:lineRule="auto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F6693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sPDPN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F6B8C9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Hemoglobin</w:t>
            </w:r>
          </w:p>
          <w:p w14:paraId="0E895D25" w14:textId="77777777" w:rsidR="00F85C45" w:rsidRPr="00F85C45" w:rsidRDefault="00F85C45" w:rsidP="00F85C45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Fetal Hemoglobin</w:t>
            </w:r>
          </w:p>
          <w:p w14:paraId="731BF20D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WBC</w:t>
            </w:r>
          </w:p>
          <w:p w14:paraId="1221C075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Platelets</w:t>
            </w:r>
          </w:p>
          <w:p w14:paraId="33E0F2FD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Reticulocytes</w:t>
            </w:r>
          </w:p>
          <w:p w14:paraId="57D6AD60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D dimer</w:t>
            </w:r>
          </w:p>
          <w:p w14:paraId="61C61111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VWF:Ag</w:t>
            </w:r>
          </w:p>
          <w:p w14:paraId="3D1CCF9A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VWF Activity</w:t>
            </w:r>
          </w:p>
          <w:p w14:paraId="1A11D327" w14:textId="1BD1E01C" w:rsidR="001D5A32" w:rsidRPr="00F85C45" w:rsidRDefault="001D5A32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sCLEC-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6C9CB" w14:textId="77777777" w:rsidR="00D7001E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129</w:t>
            </w:r>
          </w:p>
          <w:p w14:paraId="351FA851" w14:textId="77777777" w:rsidR="001D5A32" w:rsidRPr="00DF6693" w:rsidRDefault="001D5A32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519</w:t>
            </w:r>
          </w:p>
          <w:p w14:paraId="118C0591" w14:textId="77777777" w:rsidR="001D5A32" w:rsidRPr="00DF6693" w:rsidRDefault="001D5A32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t>-0.284</w:t>
            </w:r>
          </w:p>
          <w:p w14:paraId="7A4C6742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-0.040</w:t>
            </w:r>
          </w:p>
          <w:p w14:paraId="0BEBF47E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-0.118</w:t>
            </w:r>
          </w:p>
          <w:p w14:paraId="719A0A90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-0.140</w:t>
            </w:r>
          </w:p>
          <w:p w14:paraId="47253B41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-0.068</w:t>
            </w:r>
          </w:p>
          <w:p w14:paraId="01D75DE3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040</w:t>
            </w:r>
          </w:p>
          <w:p w14:paraId="38DE2DED" w14:textId="0AC70C02" w:rsidR="001D5A32" w:rsidRPr="00DF6693" w:rsidRDefault="001D5A32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59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2B9C83" w14:textId="77777777" w:rsidR="00D7001E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27</w:t>
            </w:r>
          </w:p>
          <w:p w14:paraId="67F40754" w14:textId="77777777" w:rsidR="001D5A32" w:rsidRPr="00DF6693" w:rsidRDefault="001D5A32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001</w:t>
            </w:r>
          </w:p>
          <w:p w14:paraId="5E62F068" w14:textId="77777777" w:rsidR="001D5A32" w:rsidRPr="00DF6693" w:rsidRDefault="001D5A32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01</w:t>
            </w:r>
          </w:p>
          <w:p w14:paraId="250D6721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73</w:t>
            </w:r>
          </w:p>
          <w:p w14:paraId="4A2F3AF0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33</w:t>
            </w:r>
          </w:p>
          <w:p w14:paraId="00916F4C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24</w:t>
            </w:r>
          </w:p>
          <w:p w14:paraId="0D0B9FDF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57</w:t>
            </w:r>
          </w:p>
          <w:p w14:paraId="3BB5C174" w14:textId="77777777" w:rsidR="001D5A32" w:rsidRPr="00F85C45" w:rsidRDefault="001D5A32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0.74</w:t>
            </w:r>
          </w:p>
          <w:p w14:paraId="3E949DC3" w14:textId="395E5910" w:rsidR="001D5A32" w:rsidRPr="00DF6693" w:rsidRDefault="001D5A32" w:rsidP="00D7001E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F6693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001</w:t>
            </w:r>
          </w:p>
        </w:tc>
      </w:tr>
      <w:tr w:rsidR="00D7001E" w:rsidRPr="00F85C45" w14:paraId="4675B998" w14:textId="77777777" w:rsidTr="006E6ACD">
        <w:trPr>
          <w:tblCellSpacing w:w="0" w:type="dxa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D3302B" w14:textId="144C57EA" w:rsidR="00D7001E" w:rsidRPr="00DF6693" w:rsidRDefault="00D7001E" w:rsidP="00D7001E">
            <w:pPr>
              <w:spacing w:line="240" w:lineRule="auto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F6693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sCLEC-2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486C30" w14:textId="77777777" w:rsidR="00F85C45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Hemoglobin</w:t>
            </w:r>
          </w:p>
          <w:p w14:paraId="786BCBE4" w14:textId="37A24BF3" w:rsidR="001D5A32" w:rsidRPr="00F85C45" w:rsidRDefault="001D5A32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F</w:t>
            </w:r>
            <w:r w:rsidR="00F85C45" w:rsidRPr="00F85C45">
              <w:rPr>
                <w:rFonts w:cstheme="minorHAnsi"/>
                <w:sz w:val="24"/>
                <w:szCs w:val="24"/>
                <w:lang w:val="en-US"/>
              </w:rPr>
              <w:t>etal Hemoglobin</w:t>
            </w:r>
          </w:p>
          <w:p w14:paraId="08F78029" w14:textId="1EAA15ED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WBC</w:t>
            </w:r>
          </w:p>
          <w:p w14:paraId="66BD1BC2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Platelets</w:t>
            </w:r>
          </w:p>
          <w:p w14:paraId="7FDED756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Reticulocytes</w:t>
            </w:r>
          </w:p>
          <w:p w14:paraId="22F7F3BB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lastRenderedPageBreak/>
              <w:t>D dimer</w:t>
            </w:r>
          </w:p>
          <w:p w14:paraId="1D4E1F95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VWF:Ag</w:t>
            </w:r>
          </w:p>
          <w:p w14:paraId="591E5804" w14:textId="77777777" w:rsidR="00D7001E" w:rsidRPr="00F85C45" w:rsidRDefault="00D7001E" w:rsidP="00D7001E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5C45">
              <w:rPr>
                <w:rFonts w:cstheme="minorHAnsi"/>
                <w:sz w:val="24"/>
                <w:szCs w:val="24"/>
                <w:lang w:val="en-US"/>
              </w:rPr>
              <w:t>VWF Activity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649E97" w14:textId="77777777" w:rsidR="00D7001E" w:rsidRPr="00F85C45" w:rsidRDefault="00F85C45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lastRenderedPageBreak/>
              <w:t>-0.073</w:t>
            </w:r>
          </w:p>
          <w:p w14:paraId="4517114A" w14:textId="77777777" w:rsidR="00F85C45" w:rsidRPr="00F85C45" w:rsidRDefault="00F85C45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t>0.293</w:t>
            </w:r>
          </w:p>
          <w:p w14:paraId="3477515F" w14:textId="77777777" w:rsidR="00F85C45" w:rsidRPr="00F85C45" w:rsidRDefault="00F85C45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t>-0.163</w:t>
            </w:r>
          </w:p>
          <w:p w14:paraId="16A8F189" w14:textId="77777777" w:rsidR="00F85C45" w:rsidRPr="00F85C45" w:rsidRDefault="00F85C45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t>0.049</w:t>
            </w:r>
          </w:p>
          <w:p w14:paraId="162A8C1E" w14:textId="77777777" w:rsidR="00F85C45" w:rsidRPr="00F85C45" w:rsidRDefault="00F85C45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t>0.037</w:t>
            </w:r>
          </w:p>
          <w:p w14:paraId="18F9E60C" w14:textId="77777777" w:rsidR="00F85C45" w:rsidRPr="00F85C45" w:rsidRDefault="00F85C45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lastRenderedPageBreak/>
              <w:t>0.043</w:t>
            </w:r>
          </w:p>
          <w:p w14:paraId="12F99B53" w14:textId="77777777" w:rsidR="00F85C45" w:rsidRPr="00F85C45" w:rsidRDefault="00F85C45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t>0.097</w:t>
            </w:r>
          </w:p>
          <w:p w14:paraId="22345A90" w14:textId="11CCE776" w:rsidR="00F85C45" w:rsidRPr="00F85C45" w:rsidRDefault="00F85C45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t>0.17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10F20E" w14:textId="77777777" w:rsidR="00D7001E" w:rsidRPr="00F85C45" w:rsidRDefault="00F85C45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lastRenderedPageBreak/>
              <w:t>0.53</w:t>
            </w:r>
          </w:p>
          <w:p w14:paraId="516E4D96" w14:textId="77777777" w:rsidR="00F85C45" w:rsidRPr="00F85C45" w:rsidRDefault="00F85C45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t>0.07</w:t>
            </w:r>
          </w:p>
          <w:p w14:paraId="0D140A06" w14:textId="77777777" w:rsidR="00F85C45" w:rsidRPr="00F85C45" w:rsidRDefault="00F85C45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t>0.15</w:t>
            </w:r>
          </w:p>
          <w:p w14:paraId="60A6AB42" w14:textId="77777777" w:rsidR="00F85C45" w:rsidRPr="00F85C45" w:rsidRDefault="00F85C45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t>0.68</w:t>
            </w:r>
          </w:p>
          <w:p w14:paraId="64196095" w14:textId="77777777" w:rsidR="00F85C45" w:rsidRPr="00F85C45" w:rsidRDefault="00F85C45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t>0.76</w:t>
            </w:r>
          </w:p>
          <w:p w14:paraId="22DB0920" w14:textId="77777777" w:rsidR="00F85C45" w:rsidRPr="00F85C45" w:rsidRDefault="00F85C45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lastRenderedPageBreak/>
              <w:t>0.71</w:t>
            </w:r>
          </w:p>
          <w:p w14:paraId="5B9CB5B0" w14:textId="77777777" w:rsidR="00F85C45" w:rsidRPr="00F85C45" w:rsidRDefault="00F85C45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t>0.41</w:t>
            </w:r>
          </w:p>
          <w:p w14:paraId="0E1493C6" w14:textId="0C006AA2" w:rsidR="00F85C45" w:rsidRPr="00F85C45" w:rsidRDefault="00F85C45" w:rsidP="00D7001E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85C45">
              <w:rPr>
                <w:rFonts w:cstheme="minorHAnsi"/>
                <w:sz w:val="24"/>
                <w:szCs w:val="24"/>
              </w:rPr>
              <w:t>0.15</w:t>
            </w:r>
          </w:p>
        </w:tc>
      </w:tr>
    </w:tbl>
    <w:p w14:paraId="302D5F9D" w14:textId="39D37DA3" w:rsidR="00D7001E" w:rsidRPr="00645AA6" w:rsidRDefault="00D7001E" w:rsidP="00645AA6">
      <w:pPr>
        <w:jc w:val="both"/>
        <w:rPr>
          <w:rFonts w:cstheme="minorHAnsi"/>
          <w:lang w:val="en-US"/>
        </w:rPr>
      </w:pPr>
      <w:r w:rsidRPr="00F85C45">
        <w:rPr>
          <w:rFonts w:cstheme="minorHAnsi"/>
          <w:lang w:val="en-US"/>
        </w:rPr>
        <w:lastRenderedPageBreak/>
        <w:t xml:space="preserve">WBC, White blood cell; VWF:Ag, von Willebrand Factor: antigen; </w:t>
      </w:r>
      <w:r w:rsidR="00DF6693">
        <w:rPr>
          <w:rFonts w:cstheme="minorHAnsi"/>
          <w:lang w:val="en-US"/>
        </w:rPr>
        <w:t>MPA</w:t>
      </w:r>
      <w:r w:rsidR="002E7951">
        <w:rPr>
          <w:rFonts w:cstheme="minorHAnsi"/>
          <w:lang w:val="en-US"/>
        </w:rPr>
        <w:t>s</w:t>
      </w:r>
      <w:r w:rsidR="00DF6693">
        <w:rPr>
          <w:rFonts w:cstheme="minorHAnsi"/>
          <w:lang w:val="en-US"/>
        </w:rPr>
        <w:t>, Monocyte</w:t>
      </w:r>
      <w:r w:rsidR="00C06182">
        <w:rPr>
          <w:rFonts w:cstheme="minorHAnsi"/>
          <w:lang w:val="en-US"/>
        </w:rPr>
        <w:t>-</w:t>
      </w:r>
      <w:r w:rsidR="00DF6693">
        <w:rPr>
          <w:rFonts w:cstheme="minorHAnsi"/>
          <w:lang w:val="en-US"/>
        </w:rPr>
        <w:t>platelet aggregate</w:t>
      </w:r>
      <w:r w:rsidR="002E7951">
        <w:rPr>
          <w:rFonts w:cstheme="minorHAnsi"/>
          <w:lang w:val="en-US"/>
        </w:rPr>
        <w:t>s</w:t>
      </w:r>
      <w:r w:rsidR="00DF6693">
        <w:rPr>
          <w:rFonts w:cstheme="minorHAnsi"/>
          <w:lang w:val="en-US"/>
        </w:rPr>
        <w:t>; GPA</w:t>
      </w:r>
      <w:r w:rsidR="002E7951">
        <w:rPr>
          <w:rFonts w:cstheme="minorHAnsi"/>
          <w:lang w:val="en-US"/>
        </w:rPr>
        <w:t>s</w:t>
      </w:r>
      <w:r w:rsidR="00DF6693">
        <w:rPr>
          <w:rFonts w:cstheme="minorHAnsi"/>
          <w:lang w:val="en-US"/>
        </w:rPr>
        <w:t>, Granulocyte</w:t>
      </w:r>
      <w:r w:rsidR="00C06182">
        <w:rPr>
          <w:rFonts w:cstheme="minorHAnsi"/>
          <w:lang w:val="en-US"/>
        </w:rPr>
        <w:t>-</w:t>
      </w:r>
      <w:r w:rsidR="00DF6693">
        <w:rPr>
          <w:rFonts w:cstheme="minorHAnsi"/>
          <w:lang w:val="en-US"/>
        </w:rPr>
        <w:t>platelet aggregate</w:t>
      </w:r>
      <w:r w:rsidR="002E7951">
        <w:rPr>
          <w:rFonts w:cstheme="minorHAnsi"/>
          <w:lang w:val="en-US"/>
        </w:rPr>
        <w:t>s</w:t>
      </w:r>
      <w:r w:rsidR="00DF6693">
        <w:rPr>
          <w:rFonts w:cstheme="minorHAnsi"/>
          <w:lang w:val="en-US"/>
        </w:rPr>
        <w:t xml:space="preserve">; sPDPN, soluble podoplanin; sCLEC-2, soluble CLEC-2; </w:t>
      </w:r>
      <w:r w:rsidRPr="00F85C45">
        <w:rPr>
          <w:rFonts w:cstheme="minorHAnsi"/>
          <w:lang w:val="en-US"/>
        </w:rPr>
        <w:t>Correlation coefficients (Spearman, according to data distribution) were calculated using data from all participants (patients and healthy individuals).</w:t>
      </w:r>
    </w:p>
    <w:p w14:paraId="3357A733" w14:textId="77777777" w:rsidR="000F69FC" w:rsidRDefault="000F69FC">
      <w:pPr>
        <w:rPr>
          <w:lang w:val="en-US"/>
        </w:rPr>
      </w:pPr>
    </w:p>
    <w:p w14:paraId="35EA1DEF" w14:textId="77777777" w:rsidR="00A937AE" w:rsidRDefault="00A937AE">
      <w:pPr>
        <w:rPr>
          <w:lang w:val="en-US"/>
        </w:rPr>
      </w:pPr>
    </w:p>
    <w:p w14:paraId="65BEF12C" w14:textId="77777777" w:rsidR="00A937AE" w:rsidRPr="003D73C3" w:rsidRDefault="00A937AE" w:rsidP="00A937AE">
      <w:pPr>
        <w:rPr>
          <w:rFonts w:cstheme="minorHAnsi"/>
          <w:lang w:val="en-US"/>
        </w:rPr>
      </w:pPr>
      <w:r w:rsidRPr="003D73C3">
        <w:rPr>
          <w:rFonts w:cstheme="minorHAnsi"/>
          <w:b/>
          <w:bCs/>
          <w:lang w:val="en-US"/>
        </w:rPr>
        <w:t>Supplementary Table 2</w:t>
      </w:r>
      <w:r w:rsidRPr="003D73C3">
        <w:rPr>
          <w:rFonts w:cstheme="minorHAnsi"/>
          <w:lang w:val="en-US"/>
        </w:rPr>
        <w:t xml:space="preserve">. Assessment of the PDPN/CLEC-2 pathway among patients with and without vaso-occlusive crisis in the </w:t>
      </w:r>
      <w:r>
        <w:rPr>
          <w:rFonts w:cstheme="minorHAnsi"/>
          <w:lang w:val="en-US"/>
        </w:rPr>
        <w:t>p</w:t>
      </w:r>
      <w:r w:rsidRPr="003D73C3">
        <w:rPr>
          <w:rFonts w:cstheme="minorHAnsi"/>
          <w:lang w:val="en-US"/>
        </w:rPr>
        <w:t>ast year</w:t>
      </w:r>
      <w:r>
        <w:rPr>
          <w:rFonts w:cstheme="minorHAnsi"/>
          <w:lang w:val="en-US"/>
        </w:rPr>
        <w:t>.</w:t>
      </w:r>
    </w:p>
    <w:tbl>
      <w:tblPr>
        <w:tblStyle w:val="SimplesTabela1"/>
        <w:tblW w:w="5590" w:type="dxa"/>
        <w:jc w:val="center"/>
        <w:tblLook w:val="04A0" w:firstRow="1" w:lastRow="0" w:firstColumn="1" w:lastColumn="0" w:noHBand="0" w:noVBand="1"/>
      </w:tblPr>
      <w:tblGrid>
        <w:gridCol w:w="1790"/>
        <w:gridCol w:w="1628"/>
        <w:gridCol w:w="1467"/>
        <w:gridCol w:w="705"/>
      </w:tblGrid>
      <w:tr w:rsidR="00A937AE" w:rsidRPr="00F85C45" w14:paraId="4145A560" w14:textId="77777777" w:rsidTr="003223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noWrap/>
            <w:vAlign w:val="center"/>
            <w:hideMark/>
          </w:tcPr>
          <w:p w14:paraId="69370198" w14:textId="77777777" w:rsidR="00A937AE" w:rsidRPr="003D73C3" w:rsidRDefault="00A937AE" w:rsidP="00322367">
            <w:pPr>
              <w:jc w:val="center"/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3095" w:type="dxa"/>
            <w:gridSpan w:val="2"/>
            <w:noWrap/>
            <w:vAlign w:val="center"/>
            <w:hideMark/>
          </w:tcPr>
          <w:p w14:paraId="7E451189" w14:textId="77777777" w:rsidR="00A937AE" w:rsidRPr="000F69FC" w:rsidRDefault="00A937AE" w:rsidP="003223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>VOC</w:t>
            </w:r>
          </w:p>
        </w:tc>
        <w:tc>
          <w:tcPr>
            <w:tcW w:w="705" w:type="dxa"/>
            <w:noWrap/>
            <w:vAlign w:val="center"/>
            <w:hideMark/>
          </w:tcPr>
          <w:p w14:paraId="3ABEB57F" w14:textId="77777777" w:rsidR="00A937AE" w:rsidRPr="000F69FC" w:rsidRDefault="00A937AE" w:rsidP="003223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>P</w:t>
            </w:r>
          </w:p>
        </w:tc>
      </w:tr>
      <w:tr w:rsidR="00A937AE" w:rsidRPr="00F85C45" w14:paraId="3B37CB88" w14:textId="77777777" w:rsidTr="00322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noWrap/>
            <w:vAlign w:val="center"/>
            <w:hideMark/>
          </w:tcPr>
          <w:p w14:paraId="27E61E5B" w14:textId="77777777" w:rsidR="00A937AE" w:rsidRPr="000F69FC" w:rsidRDefault="00A937AE" w:rsidP="00322367">
            <w:pPr>
              <w:jc w:val="center"/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28" w:type="dxa"/>
            <w:noWrap/>
            <w:vAlign w:val="center"/>
            <w:hideMark/>
          </w:tcPr>
          <w:p w14:paraId="422751AA" w14:textId="77777777" w:rsidR="00A937AE" w:rsidRPr="000F69FC" w:rsidRDefault="00A937AE" w:rsidP="00322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Yes</w:t>
            </w:r>
          </w:p>
        </w:tc>
        <w:tc>
          <w:tcPr>
            <w:tcW w:w="1467" w:type="dxa"/>
            <w:noWrap/>
            <w:vAlign w:val="center"/>
            <w:hideMark/>
          </w:tcPr>
          <w:p w14:paraId="7974C0F8" w14:textId="77777777" w:rsidR="00A937AE" w:rsidRPr="000F69FC" w:rsidRDefault="00A937AE" w:rsidP="00322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No</w:t>
            </w:r>
          </w:p>
        </w:tc>
        <w:tc>
          <w:tcPr>
            <w:tcW w:w="705" w:type="dxa"/>
            <w:noWrap/>
            <w:vAlign w:val="center"/>
            <w:hideMark/>
          </w:tcPr>
          <w:p w14:paraId="0F1BDE9C" w14:textId="77777777" w:rsidR="00A937AE" w:rsidRPr="000F69FC" w:rsidRDefault="00A937AE" w:rsidP="00322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A937AE" w:rsidRPr="00F85C45" w14:paraId="6527D47A" w14:textId="77777777" w:rsidTr="00322367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center"/>
            <w:hideMark/>
          </w:tcPr>
          <w:p w14:paraId="6687F779" w14:textId="77777777" w:rsidR="00A937AE" w:rsidRPr="000F69FC" w:rsidRDefault="00A937AE" w:rsidP="0032236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 xml:space="preserve">sPDPN </w:t>
            </w: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br/>
              <w:t>(ng/mL)</w:t>
            </w:r>
          </w:p>
        </w:tc>
        <w:tc>
          <w:tcPr>
            <w:tcW w:w="1628" w:type="dxa"/>
            <w:vAlign w:val="center"/>
            <w:hideMark/>
          </w:tcPr>
          <w:p w14:paraId="092DB959" w14:textId="77777777" w:rsidR="00A937AE" w:rsidRPr="000F69FC" w:rsidRDefault="00A937AE" w:rsidP="0032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 xml:space="preserve">2.98 </w:t>
            </w: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br/>
              <w:t>(0.86 - 25.3)</w:t>
            </w:r>
          </w:p>
        </w:tc>
        <w:tc>
          <w:tcPr>
            <w:tcW w:w="1467" w:type="dxa"/>
            <w:vAlign w:val="center"/>
            <w:hideMark/>
          </w:tcPr>
          <w:p w14:paraId="3A2C3D63" w14:textId="77777777" w:rsidR="00A937AE" w:rsidRPr="000F69FC" w:rsidRDefault="00A937AE" w:rsidP="0032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 xml:space="preserve">2.0 </w:t>
            </w: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br/>
              <w:t>(0.68 - 19.70)</w:t>
            </w:r>
          </w:p>
        </w:tc>
        <w:tc>
          <w:tcPr>
            <w:tcW w:w="705" w:type="dxa"/>
            <w:noWrap/>
            <w:vAlign w:val="center"/>
            <w:hideMark/>
          </w:tcPr>
          <w:p w14:paraId="4E3BBF54" w14:textId="77777777" w:rsidR="00A937AE" w:rsidRPr="000F69FC" w:rsidRDefault="00A937AE" w:rsidP="0032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>0.98</w:t>
            </w:r>
          </w:p>
        </w:tc>
      </w:tr>
      <w:tr w:rsidR="00A937AE" w:rsidRPr="00F85C45" w14:paraId="43495FD9" w14:textId="77777777" w:rsidTr="00322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center"/>
            <w:hideMark/>
          </w:tcPr>
          <w:p w14:paraId="440F39CA" w14:textId="77777777" w:rsidR="00A937AE" w:rsidRPr="000F69FC" w:rsidRDefault="00A937AE" w:rsidP="0032236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 xml:space="preserve">sCLEC-2 </w:t>
            </w: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br/>
              <w:t>(ng/mL)</w:t>
            </w:r>
          </w:p>
        </w:tc>
        <w:tc>
          <w:tcPr>
            <w:tcW w:w="1628" w:type="dxa"/>
            <w:vAlign w:val="center"/>
            <w:hideMark/>
          </w:tcPr>
          <w:p w14:paraId="1728E2B0" w14:textId="77777777" w:rsidR="00A937AE" w:rsidRPr="000F69FC" w:rsidRDefault="00A937AE" w:rsidP="00322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 xml:space="preserve">0.450 </w:t>
            </w: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br/>
              <w:t>(0.245 - 0.996)</w:t>
            </w:r>
          </w:p>
        </w:tc>
        <w:tc>
          <w:tcPr>
            <w:tcW w:w="1467" w:type="dxa"/>
            <w:vAlign w:val="center"/>
            <w:hideMark/>
          </w:tcPr>
          <w:p w14:paraId="168D276C" w14:textId="77777777" w:rsidR="00A937AE" w:rsidRPr="000F69FC" w:rsidRDefault="00A937AE" w:rsidP="00322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 xml:space="preserve">0.867 </w:t>
            </w: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br/>
              <w:t>(0.245 - 1.438)</w:t>
            </w:r>
          </w:p>
        </w:tc>
        <w:tc>
          <w:tcPr>
            <w:tcW w:w="705" w:type="dxa"/>
            <w:noWrap/>
            <w:vAlign w:val="center"/>
            <w:hideMark/>
          </w:tcPr>
          <w:p w14:paraId="402E1787" w14:textId="77777777" w:rsidR="00A937AE" w:rsidRPr="000F69FC" w:rsidRDefault="00A937AE" w:rsidP="00322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>0.27</w:t>
            </w:r>
          </w:p>
        </w:tc>
      </w:tr>
      <w:tr w:rsidR="00A937AE" w:rsidRPr="00F85C45" w14:paraId="6CE8FD24" w14:textId="77777777" w:rsidTr="00322367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center"/>
            <w:hideMark/>
          </w:tcPr>
          <w:p w14:paraId="70EEDE72" w14:textId="77777777" w:rsidR="00A937AE" w:rsidRPr="000F69FC" w:rsidRDefault="00A937AE" w:rsidP="0032236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 xml:space="preserve">PDPN+ </w:t>
            </w: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br/>
              <w:t>Monocytes (%)</w:t>
            </w:r>
          </w:p>
        </w:tc>
        <w:tc>
          <w:tcPr>
            <w:tcW w:w="1628" w:type="dxa"/>
            <w:vAlign w:val="center"/>
            <w:hideMark/>
          </w:tcPr>
          <w:p w14:paraId="16D8BAB8" w14:textId="77777777" w:rsidR="00A937AE" w:rsidRPr="000F69FC" w:rsidRDefault="00A937AE" w:rsidP="0032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 xml:space="preserve">12.3 </w:t>
            </w: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br/>
              <w:t>(5.68 - 16.8)</w:t>
            </w:r>
          </w:p>
        </w:tc>
        <w:tc>
          <w:tcPr>
            <w:tcW w:w="1467" w:type="dxa"/>
            <w:vAlign w:val="center"/>
            <w:hideMark/>
          </w:tcPr>
          <w:p w14:paraId="137FEFB3" w14:textId="77777777" w:rsidR="00A937AE" w:rsidRPr="000F69FC" w:rsidRDefault="00A937AE" w:rsidP="0032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 xml:space="preserve">4.93 </w:t>
            </w: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br/>
              <w:t>(2.75 - 8.49)</w:t>
            </w:r>
          </w:p>
        </w:tc>
        <w:tc>
          <w:tcPr>
            <w:tcW w:w="705" w:type="dxa"/>
            <w:noWrap/>
            <w:vAlign w:val="center"/>
            <w:hideMark/>
          </w:tcPr>
          <w:p w14:paraId="2E1B6B1D" w14:textId="77777777" w:rsidR="00A937AE" w:rsidRPr="000F69FC" w:rsidRDefault="00A937AE" w:rsidP="0032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>0.06</w:t>
            </w:r>
          </w:p>
        </w:tc>
      </w:tr>
      <w:tr w:rsidR="00A937AE" w:rsidRPr="00F85C45" w14:paraId="2D4EB9E2" w14:textId="77777777" w:rsidTr="00322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center"/>
            <w:hideMark/>
          </w:tcPr>
          <w:p w14:paraId="41444477" w14:textId="77777777" w:rsidR="00A937AE" w:rsidRPr="000F69FC" w:rsidRDefault="00A937AE" w:rsidP="0032236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 xml:space="preserve">PDPN+ </w:t>
            </w: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br/>
              <w:t>Granulocytes (%)</w:t>
            </w:r>
          </w:p>
        </w:tc>
        <w:tc>
          <w:tcPr>
            <w:tcW w:w="1628" w:type="dxa"/>
            <w:vAlign w:val="center"/>
            <w:hideMark/>
          </w:tcPr>
          <w:p w14:paraId="730362C4" w14:textId="77777777" w:rsidR="00A937AE" w:rsidRPr="000F69FC" w:rsidRDefault="00A937AE" w:rsidP="00322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 xml:space="preserve">39.0 </w:t>
            </w: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br/>
              <w:t>(10.8 - 49.3)</w:t>
            </w:r>
          </w:p>
        </w:tc>
        <w:tc>
          <w:tcPr>
            <w:tcW w:w="1467" w:type="dxa"/>
            <w:vAlign w:val="center"/>
            <w:hideMark/>
          </w:tcPr>
          <w:p w14:paraId="63F0FBBA" w14:textId="77777777" w:rsidR="00A937AE" w:rsidRPr="000F69FC" w:rsidRDefault="00A937AE" w:rsidP="00322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 xml:space="preserve">9.79 </w:t>
            </w: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br/>
              <w:t>(2.58 - 23.5)</w:t>
            </w:r>
          </w:p>
        </w:tc>
        <w:tc>
          <w:tcPr>
            <w:tcW w:w="705" w:type="dxa"/>
            <w:noWrap/>
            <w:vAlign w:val="center"/>
            <w:hideMark/>
          </w:tcPr>
          <w:p w14:paraId="2EF5F898" w14:textId="77777777" w:rsidR="00A937AE" w:rsidRPr="000F69FC" w:rsidRDefault="00A937AE" w:rsidP="00322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>0.06</w:t>
            </w:r>
          </w:p>
        </w:tc>
      </w:tr>
      <w:tr w:rsidR="00A937AE" w:rsidRPr="00F85C45" w14:paraId="52BB2BDD" w14:textId="77777777" w:rsidTr="00322367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center"/>
            <w:hideMark/>
          </w:tcPr>
          <w:p w14:paraId="403DE4B3" w14:textId="46697510" w:rsidR="00A937AE" w:rsidRPr="000F69FC" w:rsidRDefault="00A937AE" w:rsidP="0032236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 xml:space="preserve">CLEC-2+ </w:t>
            </w: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br/>
              <w:t>MPA</w:t>
            </w:r>
            <w:r w:rsidR="002E7951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>s</w:t>
            </w: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628" w:type="dxa"/>
            <w:vAlign w:val="center"/>
            <w:hideMark/>
          </w:tcPr>
          <w:p w14:paraId="217B7973" w14:textId="77777777" w:rsidR="00A937AE" w:rsidRPr="000F69FC" w:rsidRDefault="00A937AE" w:rsidP="0032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 xml:space="preserve">25.6 </w:t>
            </w: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br/>
              <w:t>(10.4 - 62.2)</w:t>
            </w:r>
          </w:p>
        </w:tc>
        <w:tc>
          <w:tcPr>
            <w:tcW w:w="1467" w:type="dxa"/>
            <w:vAlign w:val="center"/>
            <w:hideMark/>
          </w:tcPr>
          <w:p w14:paraId="18EF0320" w14:textId="77777777" w:rsidR="00A937AE" w:rsidRPr="000F69FC" w:rsidRDefault="00A937AE" w:rsidP="0032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 xml:space="preserve">7.85 </w:t>
            </w: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br/>
              <w:t>(4.69 - 23.69)</w:t>
            </w:r>
          </w:p>
        </w:tc>
        <w:tc>
          <w:tcPr>
            <w:tcW w:w="705" w:type="dxa"/>
            <w:noWrap/>
            <w:vAlign w:val="center"/>
            <w:hideMark/>
          </w:tcPr>
          <w:p w14:paraId="2457AE01" w14:textId="77777777" w:rsidR="00A937AE" w:rsidRPr="000F69FC" w:rsidRDefault="00A937AE" w:rsidP="0032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>0.21</w:t>
            </w:r>
          </w:p>
        </w:tc>
      </w:tr>
      <w:tr w:rsidR="00A937AE" w:rsidRPr="00F85C45" w14:paraId="62F9ABF2" w14:textId="77777777" w:rsidTr="00322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center"/>
            <w:hideMark/>
          </w:tcPr>
          <w:p w14:paraId="718E8C68" w14:textId="56BCD076" w:rsidR="00A937AE" w:rsidRPr="000F69FC" w:rsidRDefault="00A937AE" w:rsidP="0032236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 xml:space="preserve">CLEC-2+ </w:t>
            </w: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br/>
              <w:t>GPA</w:t>
            </w:r>
            <w:r w:rsidR="002E7951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>s</w:t>
            </w: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628" w:type="dxa"/>
            <w:vAlign w:val="center"/>
            <w:hideMark/>
          </w:tcPr>
          <w:p w14:paraId="04AD6ACB" w14:textId="77777777" w:rsidR="00A937AE" w:rsidRPr="000F69FC" w:rsidRDefault="00A937AE" w:rsidP="00322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 xml:space="preserve">35.4 </w:t>
            </w: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br/>
              <w:t>(5.0 - 56.5)</w:t>
            </w:r>
          </w:p>
        </w:tc>
        <w:tc>
          <w:tcPr>
            <w:tcW w:w="1467" w:type="dxa"/>
            <w:vAlign w:val="center"/>
            <w:hideMark/>
          </w:tcPr>
          <w:p w14:paraId="0BE6AEB6" w14:textId="77777777" w:rsidR="00A937AE" w:rsidRPr="000F69FC" w:rsidRDefault="00A937AE" w:rsidP="00322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 xml:space="preserve">4.0 </w:t>
            </w: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br/>
              <w:t>(2.55 - 14.8)</w:t>
            </w:r>
          </w:p>
        </w:tc>
        <w:tc>
          <w:tcPr>
            <w:tcW w:w="705" w:type="dxa"/>
            <w:noWrap/>
            <w:vAlign w:val="center"/>
            <w:hideMark/>
          </w:tcPr>
          <w:p w14:paraId="2BC9421A" w14:textId="77777777" w:rsidR="00A937AE" w:rsidRPr="000F69FC" w:rsidRDefault="00A937AE" w:rsidP="00322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</w:pPr>
            <w:r w:rsidRPr="000F69FC">
              <w:rPr>
                <w:rFonts w:eastAsia="Times New Roman" w:cstheme="minorHAnsi"/>
                <w:color w:val="000000"/>
                <w:kern w:val="0"/>
                <w:lang w:eastAsia="pt-BR"/>
                <w14:ligatures w14:val="none"/>
              </w:rPr>
              <w:t>0.06</w:t>
            </w:r>
          </w:p>
        </w:tc>
      </w:tr>
    </w:tbl>
    <w:p w14:paraId="1F464E37" w14:textId="09189EDF" w:rsidR="00A937AE" w:rsidRDefault="00A937AE" w:rsidP="00A937A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VOC: vaso-occlusive crisis; </w:t>
      </w:r>
      <w:r w:rsidRPr="00145731">
        <w:rPr>
          <w:rFonts w:cstheme="minorHAnsi"/>
          <w:lang w:val="en-US"/>
        </w:rPr>
        <w:t>MPA</w:t>
      </w:r>
      <w:r w:rsidR="002E7951">
        <w:rPr>
          <w:rFonts w:cstheme="minorHAnsi"/>
          <w:lang w:val="en-US"/>
        </w:rPr>
        <w:t>s</w:t>
      </w:r>
      <w:r w:rsidRPr="00145731">
        <w:rPr>
          <w:rFonts w:cstheme="minorHAnsi"/>
          <w:lang w:val="en-US"/>
        </w:rPr>
        <w:t>, Monocyte</w:t>
      </w:r>
      <w:r w:rsidR="00C06182">
        <w:rPr>
          <w:rFonts w:cstheme="minorHAnsi"/>
          <w:lang w:val="en-US"/>
        </w:rPr>
        <w:t>-</w:t>
      </w:r>
      <w:r w:rsidRPr="00145731">
        <w:rPr>
          <w:rFonts w:cstheme="minorHAnsi"/>
          <w:lang w:val="en-US"/>
        </w:rPr>
        <w:t>platelet aggregate</w:t>
      </w:r>
      <w:r w:rsidR="002E7951">
        <w:rPr>
          <w:rFonts w:cstheme="minorHAnsi"/>
          <w:lang w:val="en-US"/>
        </w:rPr>
        <w:t>s</w:t>
      </w:r>
      <w:r w:rsidRPr="00145731">
        <w:rPr>
          <w:rFonts w:cstheme="minorHAnsi"/>
          <w:lang w:val="en-US"/>
        </w:rPr>
        <w:t>; GPA</w:t>
      </w:r>
      <w:r w:rsidR="002E7951">
        <w:rPr>
          <w:rFonts w:cstheme="minorHAnsi"/>
          <w:lang w:val="en-US"/>
        </w:rPr>
        <w:t>s</w:t>
      </w:r>
      <w:r w:rsidRPr="00145731">
        <w:rPr>
          <w:rFonts w:cstheme="minorHAnsi"/>
          <w:lang w:val="en-US"/>
        </w:rPr>
        <w:t>, Granulocyte</w:t>
      </w:r>
      <w:r w:rsidR="00C06182">
        <w:rPr>
          <w:rFonts w:cstheme="minorHAnsi"/>
          <w:lang w:val="en-US"/>
        </w:rPr>
        <w:t>-</w:t>
      </w:r>
      <w:r w:rsidRPr="00145731">
        <w:rPr>
          <w:rFonts w:cstheme="minorHAnsi"/>
          <w:lang w:val="en-US"/>
        </w:rPr>
        <w:t>platelet aggregate</w:t>
      </w:r>
      <w:r w:rsidR="002E7951">
        <w:rPr>
          <w:rFonts w:cstheme="minorHAnsi"/>
          <w:lang w:val="en-US"/>
        </w:rPr>
        <w:t>s</w:t>
      </w:r>
      <w:r w:rsidRPr="00145731">
        <w:rPr>
          <w:rFonts w:cstheme="minorHAnsi"/>
          <w:lang w:val="en-US"/>
        </w:rPr>
        <w:t>; sPDPN, soluble podoplanin; sCLEC-2, soluble CLEC-2; Mann-Whitney test according to data distribution.</w:t>
      </w:r>
      <w:r>
        <w:rPr>
          <w:rFonts w:cstheme="minorHAnsi"/>
          <w:lang w:val="en-US"/>
        </w:rPr>
        <w:t xml:space="preserve"> Median (IQR).</w:t>
      </w:r>
    </w:p>
    <w:p w14:paraId="59351DA4" w14:textId="77777777" w:rsidR="00A937AE" w:rsidRDefault="00A937AE">
      <w:pPr>
        <w:rPr>
          <w:lang w:val="en-US"/>
        </w:rPr>
      </w:pPr>
    </w:p>
    <w:sectPr w:rsidR="00A937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9FC"/>
    <w:rsid w:val="00012FB9"/>
    <w:rsid w:val="00050086"/>
    <w:rsid w:val="00064A1E"/>
    <w:rsid w:val="00073A66"/>
    <w:rsid w:val="000C2C8F"/>
    <w:rsid w:val="000F69FC"/>
    <w:rsid w:val="00107148"/>
    <w:rsid w:val="00145731"/>
    <w:rsid w:val="00160CAA"/>
    <w:rsid w:val="00160CDA"/>
    <w:rsid w:val="001817D6"/>
    <w:rsid w:val="001D5A32"/>
    <w:rsid w:val="001D6BCF"/>
    <w:rsid w:val="001F1966"/>
    <w:rsid w:val="001F5726"/>
    <w:rsid w:val="0020597C"/>
    <w:rsid w:val="00215C3C"/>
    <w:rsid w:val="00220AA7"/>
    <w:rsid w:val="002242AF"/>
    <w:rsid w:val="00226D5E"/>
    <w:rsid w:val="00280B56"/>
    <w:rsid w:val="002977AB"/>
    <w:rsid w:val="002D28E6"/>
    <w:rsid w:val="002E7951"/>
    <w:rsid w:val="003305B3"/>
    <w:rsid w:val="003626B4"/>
    <w:rsid w:val="003663F2"/>
    <w:rsid w:val="00396B8C"/>
    <w:rsid w:val="00546F95"/>
    <w:rsid w:val="00567C75"/>
    <w:rsid w:val="00570621"/>
    <w:rsid w:val="005972DB"/>
    <w:rsid w:val="00645AA6"/>
    <w:rsid w:val="006625AD"/>
    <w:rsid w:val="006640AE"/>
    <w:rsid w:val="006977D4"/>
    <w:rsid w:val="006A1C8D"/>
    <w:rsid w:val="006B1CD1"/>
    <w:rsid w:val="006C06FC"/>
    <w:rsid w:val="006C7DFF"/>
    <w:rsid w:val="006D3AFA"/>
    <w:rsid w:val="006E6ACD"/>
    <w:rsid w:val="00753108"/>
    <w:rsid w:val="007B449C"/>
    <w:rsid w:val="007F5680"/>
    <w:rsid w:val="0083006F"/>
    <w:rsid w:val="00837A9F"/>
    <w:rsid w:val="00875E37"/>
    <w:rsid w:val="008E63EA"/>
    <w:rsid w:val="00943708"/>
    <w:rsid w:val="0095267F"/>
    <w:rsid w:val="00964550"/>
    <w:rsid w:val="009A25A3"/>
    <w:rsid w:val="00A32BAB"/>
    <w:rsid w:val="00A701B4"/>
    <w:rsid w:val="00A937AE"/>
    <w:rsid w:val="00B44E0E"/>
    <w:rsid w:val="00B934D7"/>
    <w:rsid w:val="00B942FC"/>
    <w:rsid w:val="00BD48C9"/>
    <w:rsid w:val="00BE7D34"/>
    <w:rsid w:val="00C06182"/>
    <w:rsid w:val="00C22BDB"/>
    <w:rsid w:val="00C642BB"/>
    <w:rsid w:val="00C87745"/>
    <w:rsid w:val="00C90BD4"/>
    <w:rsid w:val="00CE4AC2"/>
    <w:rsid w:val="00D02B05"/>
    <w:rsid w:val="00D7001E"/>
    <w:rsid w:val="00D8419E"/>
    <w:rsid w:val="00DB235A"/>
    <w:rsid w:val="00DE4743"/>
    <w:rsid w:val="00DF6693"/>
    <w:rsid w:val="00E75467"/>
    <w:rsid w:val="00EC0E1F"/>
    <w:rsid w:val="00F53156"/>
    <w:rsid w:val="00F71302"/>
    <w:rsid w:val="00F7468B"/>
    <w:rsid w:val="00F85C45"/>
    <w:rsid w:val="00FA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F606A"/>
  <w15:chartTrackingRefBased/>
  <w15:docId w15:val="{5DCF9B20-7514-428E-A383-C2C35F029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1">
    <w:name w:val="Plain Table 1"/>
    <w:basedOn w:val="Tabelanormal"/>
    <w:uiPriority w:val="41"/>
    <w:rsid w:val="006625A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69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3</Pages>
  <Words>419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io Borba Junior</dc:creator>
  <cp:keywords/>
  <dc:description/>
  <cp:lastModifiedBy>Ivanio Borba Junior</cp:lastModifiedBy>
  <cp:revision>62</cp:revision>
  <dcterms:created xsi:type="dcterms:W3CDTF">2024-11-04T18:55:00Z</dcterms:created>
  <dcterms:modified xsi:type="dcterms:W3CDTF">2025-09-19T14:16:00Z</dcterms:modified>
</cp:coreProperties>
</file>